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C75121" w:rsidTr="00D578B7"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bookmarkStart w:id="0" w:name="_GoBack"/>
            <w:bookmarkEnd w:id="0"/>
            <w:r>
              <w:t>Gene</w:t>
            </w:r>
          </w:p>
        </w:tc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Primer Catalog Number</w:t>
            </w:r>
          </w:p>
        </w:tc>
      </w:tr>
      <w:tr w:rsidR="00C75121" w:rsidTr="00D578B7"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proofErr w:type="spellStart"/>
            <w:r>
              <w:t>Nanog</w:t>
            </w:r>
            <w:proofErr w:type="spellEnd"/>
          </w:p>
        </w:tc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Hs02387400_g1</w:t>
            </w:r>
          </w:p>
        </w:tc>
      </w:tr>
      <w:tr w:rsidR="00C75121" w:rsidTr="00D578B7"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Oct4</w:t>
            </w:r>
          </w:p>
        </w:tc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Hs00742896_s1</w:t>
            </w:r>
          </w:p>
        </w:tc>
      </w:tr>
      <w:tr w:rsidR="00C75121" w:rsidTr="00D578B7"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Sox2</w:t>
            </w:r>
          </w:p>
        </w:tc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Hs01053049_s1</w:t>
            </w:r>
          </w:p>
        </w:tc>
      </w:tr>
      <w:tr w:rsidR="00C75121" w:rsidTr="00D578B7"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Ng2</w:t>
            </w:r>
          </w:p>
        </w:tc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Hs00426981_m1</w:t>
            </w:r>
          </w:p>
        </w:tc>
      </w:tr>
      <w:tr w:rsidR="00C75121" w:rsidTr="00D578B7"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proofErr w:type="spellStart"/>
            <w:r>
              <w:t>Mobp</w:t>
            </w:r>
            <w:proofErr w:type="spellEnd"/>
          </w:p>
        </w:tc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Hs00379220_m1</w:t>
            </w:r>
          </w:p>
        </w:tc>
      </w:tr>
      <w:tr w:rsidR="00C75121" w:rsidTr="00D578B7"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Mag</w:t>
            </w:r>
          </w:p>
        </w:tc>
        <w:tc>
          <w:tcPr>
            <w:tcW w:w="4621" w:type="dxa"/>
          </w:tcPr>
          <w:p w:rsidR="00C75121" w:rsidRDefault="00C75121" w:rsidP="00D578B7">
            <w:pPr>
              <w:spacing w:line="240" w:lineRule="auto"/>
            </w:pPr>
            <w:r>
              <w:t>Hs00159000_m1</w:t>
            </w:r>
          </w:p>
        </w:tc>
      </w:tr>
    </w:tbl>
    <w:p w:rsidR="00C75121" w:rsidRDefault="00C75121" w:rsidP="00C75121"/>
    <w:p w:rsidR="00E80AF6" w:rsidRDefault="00E80AF6"/>
    <w:sectPr w:rsidR="00E80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121"/>
    <w:rsid w:val="00C75121"/>
    <w:rsid w:val="00E8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121"/>
    <w:pPr>
      <w:spacing w:after="150" w:line="48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121"/>
    <w:pPr>
      <w:spacing w:after="150" w:line="48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AM</dc:creator>
  <cp:lastModifiedBy>PAYAM</cp:lastModifiedBy>
  <cp:revision>1</cp:revision>
  <dcterms:created xsi:type="dcterms:W3CDTF">2014-12-10T04:01:00Z</dcterms:created>
  <dcterms:modified xsi:type="dcterms:W3CDTF">2014-12-10T04:02:00Z</dcterms:modified>
</cp:coreProperties>
</file>